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1303F" w14:textId="4999CAC6" w:rsidR="008F41E6" w:rsidRDefault="006C7C96" w:rsidP="008F41E6">
      <w:pPr>
        <w:spacing w:before="140" w:line="240" w:lineRule="auto"/>
        <w:jc w:val="both"/>
        <w:rPr>
          <w:rFonts w:ascii="Arial" w:hAnsi="Arial" w:cs="Arial"/>
          <w:sz w:val="22"/>
          <w:szCs w:val="22"/>
        </w:rPr>
      </w:pPr>
      <w:r w:rsidRPr="00257DEA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="0087183F">
        <w:rPr>
          <w:rFonts w:ascii="Arial" w:hAnsi="Arial" w:cs="Arial"/>
          <w:b/>
          <w:sz w:val="22"/>
          <w:szCs w:val="22"/>
        </w:rPr>
        <w:t>9</w:t>
      </w:r>
      <w:r w:rsidRPr="00257DEA">
        <w:rPr>
          <w:rFonts w:ascii="Arial" w:hAnsi="Arial" w:cs="Arial"/>
          <w:b/>
          <w:sz w:val="22"/>
          <w:szCs w:val="22"/>
        </w:rPr>
        <w:t xml:space="preserve">. </w:t>
      </w:r>
      <w:bookmarkStart w:id="0" w:name="_Hlk193711957"/>
      <w:r w:rsidR="008F41E6" w:rsidRPr="00257DEA">
        <w:rPr>
          <w:rFonts w:ascii="Arial" w:hAnsi="Arial" w:cs="Arial"/>
          <w:sz w:val="22"/>
          <w:szCs w:val="22"/>
        </w:rPr>
        <w:t xml:space="preserve">Questionnaire on side effects of continuous </w:t>
      </w:r>
      <w:r w:rsidR="008F41E6">
        <w:rPr>
          <w:rFonts w:ascii="Arial" w:hAnsi="Arial" w:cs="Arial"/>
          <w:sz w:val="22"/>
          <w:szCs w:val="22"/>
        </w:rPr>
        <w:t>s</w:t>
      </w:r>
      <w:r w:rsidR="008F41E6" w:rsidRPr="00257DEA">
        <w:rPr>
          <w:rFonts w:ascii="Arial" w:hAnsi="Arial" w:cs="Arial"/>
          <w:sz w:val="22"/>
          <w:szCs w:val="22"/>
        </w:rPr>
        <w:t>ildenafil use</w:t>
      </w:r>
      <w:r w:rsidR="008F41E6">
        <w:rPr>
          <w:rFonts w:ascii="Arial" w:hAnsi="Arial" w:cs="Arial"/>
          <w:sz w:val="22"/>
          <w:szCs w:val="22"/>
        </w:rPr>
        <w:t xml:space="preserve"> in LS patients </w:t>
      </w:r>
      <w:r w:rsidR="008F41E6" w:rsidRPr="00257DEA">
        <w:rPr>
          <w:rFonts w:ascii="Arial" w:hAnsi="Arial" w:cs="Arial"/>
          <w:sz w:val="22"/>
          <w:szCs w:val="22"/>
        </w:rPr>
        <w:t xml:space="preserve">treated with </w:t>
      </w:r>
      <w:r w:rsidR="008F41E6">
        <w:rPr>
          <w:rFonts w:ascii="Arial" w:hAnsi="Arial" w:cs="Arial"/>
          <w:sz w:val="22"/>
          <w:szCs w:val="22"/>
        </w:rPr>
        <w:t>s</w:t>
      </w:r>
      <w:r w:rsidR="008F41E6" w:rsidRPr="00257DEA">
        <w:rPr>
          <w:rFonts w:ascii="Arial" w:hAnsi="Arial" w:cs="Arial"/>
          <w:sz w:val="22"/>
          <w:szCs w:val="22"/>
        </w:rPr>
        <w:t xml:space="preserve">ildenafil for longer than 6 months. </w:t>
      </w:r>
    </w:p>
    <w:p w14:paraId="64B3EB19" w14:textId="5A0507B4" w:rsidR="006C7C96" w:rsidRPr="00257DEA" w:rsidRDefault="008F41E6" w:rsidP="006C7C96">
      <w:pPr>
        <w:spacing w:before="140" w:line="240" w:lineRule="auto"/>
        <w:jc w:val="both"/>
        <w:rPr>
          <w:rFonts w:ascii="Arial" w:hAnsi="Arial" w:cs="Arial"/>
          <w:sz w:val="22"/>
          <w:szCs w:val="22"/>
        </w:rPr>
      </w:pPr>
      <w:bookmarkStart w:id="1" w:name="_Hlk193711896"/>
      <w:bookmarkEnd w:id="0"/>
      <w:r>
        <w:rPr>
          <w:rFonts w:ascii="Arial" w:hAnsi="Arial" w:cs="Arial"/>
          <w:sz w:val="22"/>
          <w:szCs w:val="22"/>
        </w:rPr>
        <w:t>Q</w:t>
      </w:r>
      <w:r w:rsidR="006C7C96" w:rsidRPr="00257DEA">
        <w:rPr>
          <w:rFonts w:ascii="Arial" w:hAnsi="Arial" w:cs="Arial"/>
          <w:sz w:val="22"/>
          <w:szCs w:val="22"/>
        </w:rPr>
        <w:t xml:space="preserve">ueries </w:t>
      </w:r>
      <w:r>
        <w:rPr>
          <w:rFonts w:ascii="Arial" w:hAnsi="Arial" w:cs="Arial"/>
          <w:sz w:val="22"/>
          <w:szCs w:val="22"/>
        </w:rPr>
        <w:t>refer to</w:t>
      </w:r>
      <w:r w:rsidR="006C7C96" w:rsidRPr="00257DEA">
        <w:rPr>
          <w:rFonts w:ascii="Arial" w:hAnsi="Arial" w:cs="Arial"/>
          <w:sz w:val="22"/>
          <w:szCs w:val="22"/>
        </w:rPr>
        <w:t xml:space="preserve"> whether </w:t>
      </w:r>
      <w:r w:rsidR="006C7C96" w:rsidRPr="00257DEA">
        <w:rPr>
          <w:rFonts w:ascii="Arial" w:hAnsi="Arial" w:cs="Arial"/>
          <w:b/>
          <w:sz w:val="22"/>
          <w:szCs w:val="22"/>
        </w:rPr>
        <w:t>(i)</w:t>
      </w:r>
      <w:r w:rsidR="006C7C96" w:rsidRPr="00257DEA">
        <w:rPr>
          <w:rFonts w:ascii="Arial" w:hAnsi="Arial" w:cs="Arial"/>
          <w:sz w:val="22"/>
          <w:szCs w:val="22"/>
        </w:rPr>
        <w:t xml:space="preserve"> the symptom is absent (</w:t>
      </w:r>
      <w:r w:rsidR="006C7C96" w:rsidRPr="00257DEA">
        <w:rPr>
          <w:rFonts w:ascii="Arial" w:hAnsi="Arial" w:cs="Arial"/>
          <w:b/>
          <w:sz w:val="22"/>
          <w:szCs w:val="22"/>
        </w:rPr>
        <w:t>N</w:t>
      </w:r>
      <w:r w:rsidR="006C7C96" w:rsidRPr="00257DEA">
        <w:rPr>
          <w:rFonts w:ascii="Arial" w:hAnsi="Arial" w:cs="Arial"/>
          <w:sz w:val="22"/>
          <w:szCs w:val="22"/>
        </w:rPr>
        <w:t xml:space="preserve">), </w:t>
      </w:r>
      <w:r w:rsidR="006C7C96" w:rsidRPr="00257DEA">
        <w:rPr>
          <w:rFonts w:ascii="Arial" w:hAnsi="Arial" w:cs="Arial"/>
          <w:b/>
          <w:sz w:val="22"/>
          <w:szCs w:val="22"/>
        </w:rPr>
        <w:t xml:space="preserve">(ii) </w:t>
      </w:r>
      <w:r w:rsidR="006C7C96" w:rsidRPr="00257DEA">
        <w:rPr>
          <w:rFonts w:ascii="Arial" w:hAnsi="Arial" w:cs="Arial"/>
          <w:sz w:val="22"/>
          <w:szCs w:val="22"/>
        </w:rPr>
        <w:t>the severity of the symptom (</w:t>
      </w:r>
      <w:r w:rsidR="006C7C96" w:rsidRPr="00257DEA">
        <w:rPr>
          <w:rFonts w:ascii="Arial" w:hAnsi="Arial" w:cs="Arial"/>
          <w:b/>
          <w:sz w:val="22"/>
          <w:szCs w:val="22"/>
        </w:rPr>
        <w:t>mild 1 to severe 5</w:t>
      </w:r>
      <w:r w:rsidR="006C7C96" w:rsidRPr="00257DEA">
        <w:rPr>
          <w:rFonts w:ascii="Arial" w:hAnsi="Arial" w:cs="Arial"/>
          <w:sz w:val="22"/>
          <w:szCs w:val="22"/>
        </w:rPr>
        <w:t xml:space="preserve">), </w:t>
      </w:r>
      <w:r w:rsidR="006C7C96" w:rsidRPr="00257DEA">
        <w:rPr>
          <w:rFonts w:ascii="Arial" w:hAnsi="Arial" w:cs="Arial"/>
          <w:b/>
          <w:sz w:val="22"/>
          <w:szCs w:val="22"/>
        </w:rPr>
        <w:t xml:space="preserve">(iii) </w:t>
      </w:r>
      <w:r w:rsidR="006C7C96" w:rsidRPr="00257DEA">
        <w:rPr>
          <w:rFonts w:ascii="Arial" w:hAnsi="Arial" w:cs="Arial"/>
          <w:sz w:val="22"/>
          <w:szCs w:val="22"/>
        </w:rPr>
        <w:t>no information provided (</w:t>
      </w:r>
      <w:r w:rsidR="006C7C96" w:rsidRPr="00257DEA">
        <w:rPr>
          <w:rFonts w:ascii="Arial" w:hAnsi="Arial" w:cs="Arial"/>
          <w:b/>
          <w:sz w:val="22"/>
          <w:szCs w:val="22"/>
        </w:rPr>
        <w:t>-</w:t>
      </w:r>
      <w:r w:rsidR="006C7C96" w:rsidRPr="00257DEA">
        <w:rPr>
          <w:rFonts w:ascii="Arial" w:hAnsi="Arial" w:cs="Arial"/>
          <w:sz w:val="22"/>
          <w:szCs w:val="22"/>
        </w:rPr>
        <w:t>).</w:t>
      </w:r>
    </w:p>
    <w:bookmarkEnd w:id="1"/>
    <w:tbl>
      <w:tblPr>
        <w:tblW w:w="941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4"/>
        <w:gridCol w:w="506"/>
        <w:gridCol w:w="507"/>
        <w:gridCol w:w="506"/>
        <w:gridCol w:w="507"/>
        <w:gridCol w:w="506"/>
        <w:gridCol w:w="507"/>
      </w:tblGrid>
      <w:tr w:rsidR="006C7C96" w:rsidRPr="00257DEA" w14:paraId="03843378" w14:textId="77777777" w:rsidTr="00DA4303">
        <w:trPr>
          <w:trHeight w:val="960"/>
        </w:trPr>
        <w:tc>
          <w:tcPr>
            <w:tcW w:w="6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F04E2" w14:textId="77777777" w:rsidR="006C7C96" w:rsidRPr="00257DEA" w:rsidRDefault="006C7C96" w:rsidP="00DA430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37B3409" w14:textId="77777777" w:rsidR="006C7C96" w:rsidRPr="00257DEA" w:rsidRDefault="006C7C96" w:rsidP="00DA430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patient 1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880041" w14:textId="77777777" w:rsidR="006C7C96" w:rsidRPr="00257DEA" w:rsidRDefault="006C7C96" w:rsidP="00DA430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patient 2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47EA64A" w14:textId="77777777" w:rsidR="006C7C96" w:rsidRPr="00257DEA" w:rsidRDefault="006C7C96" w:rsidP="00DA430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patient 3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9BE3535" w14:textId="77777777" w:rsidR="006C7C96" w:rsidRPr="00257DEA" w:rsidRDefault="006C7C96" w:rsidP="00DA430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patient 4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0C014F" w14:textId="77777777" w:rsidR="006C7C96" w:rsidRPr="00257DEA" w:rsidRDefault="006C7C96" w:rsidP="00DA430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patient 5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49AD903" w14:textId="77777777" w:rsidR="006C7C96" w:rsidRPr="00257DEA" w:rsidRDefault="006C7C96" w:rsidP="00DA430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patient 6</w:t>
            </w:r>
          </w:p>
        </w:tc>
      </w:tr>
      <w:tr w:rsidR="006C7C96" w:rsidRPr="00257DEA" w14:paraId="52AD9750" w14:textId="77777777" w:rsidTr="00DA4303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B72657" w14:textId="77777777" w:rsidR="006C7C96" w:rsidRPr="00257DEA" w:rsidRDefault="006C7C96" w:rsidP="00DA430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Cardiovascular system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467D5E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446DF9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BA660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A7E33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7855C0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E7DD2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6C7C96" w:rsidRPr="00257DEA" w14:paraId="133538D2" w14:textId="77777777" w:rsidTr="00DA4303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B07A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arterial hypotension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1F0C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8EA52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C23943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B8146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B54A4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2AD4DE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1F3719B7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809D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ostural syncope (dizziness when getting up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00D4F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565B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3CC5EA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16838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7E763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C49FE5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32E3E570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24F55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worsening of existing heart failure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3F27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9BC0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D4F3C2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83F9A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CE6E3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C27A8B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3E23CEE7" w14:textId="77777777" w:rsidTr="00DA4303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C357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alpitations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3CFA6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  <w:vertAlign w:val="superscript"/>
                <w:lang w:eastAsia="de-DE"/>
              </w:rPr>
            </w:pPr>
            <w:r w:rsidRPr="00257DEA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  <w:lang w:eastAsia="de-DE"/>
              </w:rPr>
              <w:t>3</w:t>
            </w:r>
            <w:r w:rsidRPr="00257DEA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  <w:vertAlign w:val="superscript"/>
                <w:lang w:eastAsia="de-DE"/>
              </w:rPr>
              <w:t>a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1F4A3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D2E92E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86CFE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199A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04EDCF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18208B48" w14:textId="77777777" w:rsidTr="00DA4303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C5504D" w14:textId="77777777" w:rsidR="006C7C96" w:rsidRPr="00257DEA" w:rsidRDefault="006C7C96" w:rsidP="00DA430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Chest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A698C0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3EE479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FF75C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15293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D99630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37F8A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6C7C96" w:rsidRPr="00257DEA" w14:paraId="00EF6E5C" w14:textId="77777777" w:rsidTr="00DA4303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BFAD6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hest pain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A7A1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594B1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A635E6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E8C19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18939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FA5082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5D5354EA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7ECF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difficulties breathing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2BEA9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61B1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B5865D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06710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EC360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8A2FA9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05AC3749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6BD9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burning feeling in the chest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F51AE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D3EA0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5865BA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37619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7BA5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922542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1D7EFD06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AAFC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tightness of the chest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599F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D498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5BAF06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650EB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B3C1C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EDD7DC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262BFD31" w14:textId="77777777" w:rsidTr="00DA4303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BD8A73" w14:textId="77777777" w:rsidR="006C7C96" w:rsidRPr="00257DEA" w:rsidRDefault="006C7C96" w:rsidP="00DA430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Gastrointestinal system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752B41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092F69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C9DF9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5103B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7C78CE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35AB8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6C7C96" w:rsidRPr="00257DEA" w14:paraId="331D53C4" w14:textId="77777777" w:rsidTr="00DA4303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0B0F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difficulty in swallowing 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F227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F8262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39C222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949F2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C093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46A463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b/>
                <w:color w:val="FF0000"/>
                <w:sz w:val="22"/>
                <w:szCs w:val="22"/>
                <w:lang w:eastAsia="de-DE"/>
              </w:rPr>
              <w:t>4</w:t>
            </w:r>
            <w:r w:rsidRPr="00257DEA">
              <w:rPr>
                <w:rFonts w:ascii="Arial" w:eastAsia="Times New Roman" w:hAnsi="Arial" w:cs="Arial"/>
                <w:b/>
                <w:color w:val="FF0000"/>
                <w:sz w:val="22"/>
                <w:szCs w:val="22"/>
                <w:vertAlign w:val="superscript"/>
                <w:lang w:eastAsia="de-DE"/>
              </w:rPr>
              <w:t>d</w:t>
            </w:r>
          </w:p>
        </w:tc>
      </w:tr>
      <w:tr w:rsidR="006C7C96" w:rsidRPr="00257DEA" w14:paraId="187E937E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4BF7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excessive hunger 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FA53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  <w:lang w:eastAsia="de-DE"/>
              </w:rPr>
              <w:t>5</w:t>
            </w:r>
            <w:r w:rsidRPr="00257DEA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  <w:vertAlign w:val="superscript"/>
                <w:lang w:eastAsia="de-DE"/>
              </w:rPr>
              <w:t>b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139CF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13BD8C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B8DBC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3206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E0EA04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3AC2D058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FBCD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ause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4B5B4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B5FC7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D647A2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6FE46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96E6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0ADCBC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651594FB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F94B6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vomiting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F4AA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02D6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6CA6ED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CD479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01E6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D58329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15B2758E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6044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stomach upset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6C694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CE63F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69C77E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706FC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E60F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4DB8AC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053C421C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7E9B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burning feeling in the stomach 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9FF17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D5B8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12CECF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4A24E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72A3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F1AB0F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07AC327C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0CF9C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diarrhe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990A7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2F9D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B23E74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2A643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FBB5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451E67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0E7B7253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6316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indigestio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B2AFF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D309C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2E9E74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16A15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F8C56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47830D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6079220C" w14:textId="77777777" w:rsidTr="00DA4303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DDA382" w14:textId="77777777" w:rsidR="006C7C96" w:rsidRPr="00257DEA" w:rsidRDefault="006C7C96" w:rsidP="00DA430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Genitourinary system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D68566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C8655B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542F3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65DE3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8C9FD1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BB9F1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6C7C96" w:rsidRPr="00257DEA" w14:paraId="40642F5D" w14:textId="77777777" w:rsidTr="00DA4303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C1BD9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riapism (prolonged, painful erection of penis)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5267B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1FD92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E9AF6B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B6C7F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08B1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207638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</w:tr>
      <w:tr w:rsidR="006C7C96" w:rsidRPr="00257DEA" w14:paraId="3F07D22C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9E7A3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bladder pain (increased urinary frequency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844CA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3B46E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9D9889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17890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2060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05EAA7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77343841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6C318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ain on urinatio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32C8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EBF0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2F2263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725C0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02545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229ED6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47ED639D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FE84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urinary urgency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CCD2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C56F9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A1819F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69191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B5B96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35899E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470F59FC" w14:textId="77777777" w:rsidTr="00DA4303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13697B" w14:textId="77777777" w:rsidR="006C7C96" w:rsidRPr="00257DEA" w:rsidRDefault="006C7C96" w:rsidP="00DA430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Brain, head, and sensory system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C27FA7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A82021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57292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92A0D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7EF47D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628FD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6C7C96" w:rsidRPr="00257DEA" w14:paraId="3145F5C3" w14:textId="77777777" w:rsidTr="00DA4303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BFDDA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headaches, migraine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5DDB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B3CE1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AB3E8F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BBDFA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0B58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33FB8C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40EE299B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13C0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convulsions (seizures) 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CABC1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E063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FDDE33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2391F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63800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EF1464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050F1EE8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EE645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slurred speech 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9911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0FD44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C0D63F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7FFBC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A8C3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391609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de-DE"/>
              </w:rPr>
            </w:pPr>
            <w:proofErr w:type="gramStart"/>
            <w:r w:rsidRPr="00257DEA">
              <w:rPr>
                <w:rFonts w:ascii="Arial" w:eastAsia="Times New Roman" w:hAnsi="Arial" w:cs="Arial"/>
                <w:b/>
                <w:color w:val="FF0000"/>
                <w:sz w:val="22"/>
                <w:szCs w:val="22"/>
                <w:lang w:eastAsia="de-DE"/>
              </w:rPr>
              <w:t>?</w:t>
            </w:r>
            <w:r w:rsidRPr="00257DEA">
              <w:rPr>
                <w:rFonts w:ascii="Arial" w:eastAsia="Times New Roman" w:hAnsi="Arial" w:cs="Arial"/>
                <w:b/>
                <w:color w:val="FF0000"/>
                <w:sz w:val="22"/>
                <w:szCs w:val="22"/>
                <w:vertAlign w:val="superscript"/>
                <w:lang w:eastAsia="de-DE"/>
              </w:rPr>
              <w:t>e</w:t>
            </w:r>
            <w:proofErr w:type="gramEnd"/>
          </w:p>
        </w:tc>
      </w:tr>
      <w:tr w:rsidR="006C7C96" w:rsidRPr="00257DEA" w14:paraId="449BE5E7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5045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trembling and shaking 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446E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EFDF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513BE4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379A9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2E73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75B48A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7ABEE7A1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FB712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lack of coordination 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F372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E4851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E8EE1F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3D290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193BC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7D80B1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gramStart"/>
            <w:r w:rsidRPr="00257DEA">
              <w:rPr>
                <w:rFonts w:ascii="Arial" w:eastAsia="Times New Roman" w:hAnsi="Arial" w:cs="Arial"/>
                <w:b/>
                <w:color w:val="FF0000"/>
                <w:sz w:val="22"/>
                <w:szCs w:val="22"/>
                <w:lang w:eastAsia="de-DE"/>
              </w:rPr>
              <w:t>?</w:t>
            </w:r>
            <w:r w:rsidRPr="00257DEA">
              <w:rPr>
                <w:rFonts w:ascii="Arial" w:eastAsia="Times New Roman" w:hAnsi="Arial" w:cs="Arial"/>
                <w:b/>
                <w:color w:val="FF0000"/>
                <w:sz w:val="22"/>
                <w:szCs w:val="22"/>
                <w:vertAlign w:val="superscript"/>
                <w:lang w:eastAsia="de-DE"/>
              </w:rPr>
              <w:t>f</w:t>
            </w:r>
            <w:proofErr w:type="gramEnd"/>
          </w:p>
        </w:tc>
      </w:tr>
      <w:tr w:rsidR="006C7C96" w:rsidRPr="00257DEA" w14:paraId="702E3F07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09D2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nosebleeds 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7A5C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D053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38BCC6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EA961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E9F3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AFBE90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6441BC98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E087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facial flushing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6273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BB396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356B38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  <w:lang w:eastAsia="de-DE"/>
              </w:rPr>
              <w:t>5</w:t>
            </w:r>
            <w:r w:rsidRPr="00257DEA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  <w:vertAlign w:val="superscript"/>
                <w:lang w:eastAsia="de-DE"/>
              </w:rPr>
              <w:t>c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F0235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944D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1A4124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2F0B0399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0E1A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transient visual disturbances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D117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2A70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D4BE51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5E2AB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B1A3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1C62E6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1EFE113B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5C9BD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double vision 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94A9A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C1DA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9C7BBE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42706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0CD0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EA5651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60FFD59B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7D9EE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eye pai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03C9A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1C22D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C31736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E2472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FB3D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BB141F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257489BB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8E2C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deafness or hearing loss 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1948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BD31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11D910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139F8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99C03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42EC6A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66D913C6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A201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tinnitus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B663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CC61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39A2F8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DD5FE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3935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DA681E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24C65FA3" w14:textId="77777777" w:rsidTr="00DA4303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D87AB5" w14:textId="77777777" w:rsidR="006C7C96" w:rsidRPr="00257DEA" w:rsidRDefault="006C7C96" w:rsidP="00DA430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lastRenderedPageBreak/>
              <w:t>Psychiatric symptoms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E83B2E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335437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2893D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7B908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1259E0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EA46B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6C7C96" w:rsidRPr="00257DEA" w14:paraId="5EE4DC63" w14:textId="77777777" w:rsidTr="00DA4303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FA915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anxiety 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85AA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287F9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F744A8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1BBC4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4D21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64DFA6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07AC4264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7B030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onfusio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DC55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779E0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4B6DC7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F383F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D9145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1AC95F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0D1AC66B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B9FC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unusual tiredness or weakness 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AF994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4E26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73E82A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E5D84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44A8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34A13F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6471DB9A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AAE78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difficulty in concentrating 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402E5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C1BE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28527E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18128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A167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E0C1A6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458CCD1C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8074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abnormal dreams 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D65B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3069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FFED55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0B0C4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A35B4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7B26D0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774E392E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72F4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sleepiness 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D4ED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8395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F4ABCB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F5B38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B5054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159051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1507AAD5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9E0A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sleeplessness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90B7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A754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031C1B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A0270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C593A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97FE68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6C7C96" w:rsidRPr="00257DEA" w14:paraId="5A27E288" w14:textId="77777777" w:rsidTr="00DA4303">
        <w:trPr>
          <w:trHeight w:val="30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1790E" w14:textId="77777777" w:rsidR="006C7C96" w:rsidRPr="00257DEA" w:rsidRDefault="006C7C96" w:rsidP="00DA4303">
            <w:pPr>
              <w:spacing w:after="0" w:line="240" w:lineRule="auto"/>
              <w:ind w:firstLineChars="200" w:firstLine="44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mental depression 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DF976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E283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996960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C3AAE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3DE88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4CDF87" w14:textId="77777777" w:rsidR="006C7C96" w:rsidRPr="00257DEA" w:rsidRDefault="006C7C96" w:rsidP="00DA4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57DEA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</w:tbl>
    <w:p w14:paraId="18E4DD2F" w14:textId="77777777" w:rsidR="008F41E6" w:rsidRDefault="008F41E6" w:rsidP="008F41E6">
      <w:pPr>
        <w:spacing w:before="120" w:after="0" w:line="240" w:lineRule="auto"/>
        <w:jc w:val="both"/>
        <w:rPr>
          <w:rFonts w:ascii="Arial" w:hAnsi="Arial" w:cs="Arial"/>
          <w:b/>
          <w:sz w:val="22"/>
          <w:szCs w:val="22"/>
        </w:rPr>
      </w:pPr>
    </w:p>
    <w:p w14:paraId="472A66DB" w14:textId="1D027D35" w:rsidR="006C7C96" w:rsidRPr="00257DEA" w:rsidRDefault="008F41E6" w:rsidP="008F41E6">
      <w:pPr>
        <w:spacing w:before="120" w:after="0" w:line="24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N</w:t>
      </w:r>
      <w:r w:rsidR="006C7C96" w:rsidRPr="00257DEA">
        <w:rPr>
          <w:rFonts w:ascii="Arial" w:hAnsi="Arial" w:cs="Arial"/>
          <w:b/>
          <w:sz w:val="22"/>
          <w:szCs w:val="22"/>
        </w:rPr>
        <w:t>otes: (a)</w:t>
      </w:r>
      <w:r w:rsidR="006C7C96" w:rsidRPr="00257DEA">
        <w:rPr>
          <w:rFonts w:ascii="Arial" w:hAnsi="Arial" w:cs="Arial"/>
          <w:sz w:val="22"/>
          <w:szCs w:val="22"/>
        </w:rPr>
        <w:t xml:space="preserve"> The palpitations were investigated by a cardiologist, but no arrhythmia was detected. </w:t>
      </w:r>
      <w:r w:rsidR="006C7C96" w:rsidRPr="00257DEA">
        <w:rPr>
          <w:rFonts w:ascii="Arial" w:hAnsi="Arial" w:cs="Arial"/>
          <w:b/>
          <w:sz w:val="22"/>
          <w:szCs w:val="22"/>
        </w:rPr>
        <w:t>(b)</w:t>
      </w:r>
      <w:r w:rsidR="006C7C96" w:rsidRPr="00257DEA">
        <w:rPr>
          <w:rFonts w:ascii="Arial" w:hAnsi="Arial" w:cs="Arial"/>
          <w:sz w:val="22"/>
          <w:szCs w:val="22"/>
        </w:rPr>
        <w:t xml:space="preserve"> The hyperphagia was related to a transition period from school to vocational training (3 years after the start of </w:t>
      </w:r>
      <w:r>
        <w:rPr>
          <w:rFonts w:ascii="Arial" w:hAnsi="Arial" w:cs="Arial"/>
          <w:sz w:val="22"/>
          <w:szCs w:val="22"/>
        </w:rPr>
        <w:t>s</w:t>
      </w:r>
      <w:r w:rsidR="006C7C96" w:rsidRPr="00257DEA">
        <w:rPr>
          <w:rFonts w:ascii="Arial" w:hAnsi="Arial" w:cs="Arial"/>
          <w:sz w:val="22"/>
          <w:szCs w:val="22"/>
        </w:rPr>
        <w:t xml:space="preserve">ildenafil treatment), had since improved. </w:t>
      </w:r>
      <w:r w:rsidR="006C7C96" w:rsidRPr="00257DEA">
        <w:rPr>
          <w:rFonts w:ascii="Arial" w:hAnsi="Arial" w:cs="Arial"/>
          <w:b/>
          <w:sz w:val="22"/>
          <w:szCs w:val="22"/>
        </w:rPr>
        <w:t>(c)</w:t>
      </w:r>
      <w:r w:rsidR="006C7C96" w:rsidRPr="00257DEA">
        <w:rPr>
          <w:rFonts w:ascii="Arial" w:hAnsi="Arial" w:cs="Arial"/>
          <w:sz w:val="22"/>
          <w:szCs w:val="22"/>
        </w:rPr>
        <w:t xml:space="preserve"> The patient suffered from an itchy drug rash and had to discontinue the drug, whereupon the symptoms recurred. </w:t>
      </w:r>
      <w:r w:rsidR="006C7C96" w:rsidRPr="00257DEA">
        <w:rPr>
          <w:rFonts w:ascii="Arial" w:hAnsi="Arial" w:cs="Arial"/>
          <w:b/>
          <w:sz w:val="22"/>
          <w:szCs w:val="22"/>
        </w:rPr>
        <w:t xml:space="preserve">(d) </w:t>
      </w:r>
      <w:r w:rsidR="006C7C96" w:rsidRPr="00257DEA">
        <w:rPr>
          <w:rFonts w:ascii="Arial" w:hAnsi="Arial" w:cs="Arial"/>
          <w:sz w:val="22"/>
          <w:szCs w:val="22"/>
        </w:rPr>
        <w:t xml:space="preserve">The dysphagia is due to the Leigh syndrome (was present before sildenafil therapy). Cannot be evaluated due to </w:t>
      </w:r>
      <w:r w:rsidR="006C7C96" w:rsidRPr="00257DEA">
        <w:rPr>
          <w:rFonts w:ascii="Arial" w:hAnsi="Arial" w:cs="Arial"/>
          <w:b/>
          <w:sz w:val="22"/>
          <w:szCs w:val="22"/>
        </w:rPr>
        <w:t xml:space="preserve">(e) </w:t>
      </w:r>
      <w:r w:rsidR="006C7C96" w:rsidRPr="00257DEA">
        <w:rPr>
          <w:rFonts w:ascii="Arial" w:hAnsi="Arial" w:cs="Arial"/>
          <w:sz w:val="22"/>
          <w:szCs w:val="22"/>
        </w:rPr>
        <w:t xml:space="preserve">dysarthria and </w:t>
      </w:r>
      <w:r w:rsidR="006C7C96" w:rsidRPr="00257DEA">
        <w:rPr>
          <w:rFonts w:ascii="Arial" w:hAnsi="Arial" w:cs="Arial"/>
          <w:b/>
          <w:sz w:val="22"/>
          <w:szCs w:val="22"/>
        </w:rPr>
        <w:t>(f)</w:t>
      </w:r>
      <w:r w:rsidR="006C7C96" w:rsidRPr="00257DEA">
        <w:rPr>
          <w:rFonts w:ascii="Arial" w:hAnsi="Arial" w:cs="Arial"/>
          <w:sz w:val="22"/>
          <w:szCs w:val="22"/>
        </w:rPr>
        <w:t xml:space="preserve"> incoordination due to Leigh syndrome (was present before sildenafil therapy). </w:t>
      </w:r>
    </w:p>
    <w:p w14:paraId="55297D1C" w14:textId="77777777" w:rsidR="00BC3840" w:rsidRDefault="00BC3840"/>
    <w:sectPr w:rsidR="00BC38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C96"/>
    <w:rsid w:val="006C7C96"/>
    <w:rsid w:val="0087183F"/>
    <w:rsid w:val="008F41E6"/>
    <w:rsid w:val="00B47980"/>
    <w:rsid w:val="00BC3840"/>
    <w:rsid w:val="00D05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B0874B"/>
  <w15:chartTrackingRefBased/>
  <w15:docId w15:val="{0B68F237-1EF8-4B3B-B43E-FE5F76D81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C96"/>
    <w:pPr>
      <w:spacing w:after="140" w:line="280" w:lineRule="atLeast"/>
    </w:pPr>
    <w:rPr>
      <w:rFonts w:ascii="Verdana" w:eastAsia="Verdana" w:hAnsi="Verdana" w:cs="Verdana"/>
      <w:kern w:val="0"/>
      <w:sz w:val="18"/>
      <w:szCs w:val="18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7C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C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C9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C9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C9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C9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C9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C9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C9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C9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C9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C9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C9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C9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C9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C9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C9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C9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C7C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7C9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C9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7C9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C7C9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7C9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C7C9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7C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C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C9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C7C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211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Prigione</dc:creator>
  <cp:keywords/>
  <dc:description/>
  <cp:lastModifiedBy>Annika Zink</cp:lastModifiedBy>
  <cp:revision>3</cp:revision>
  <dcterms:created xsi:type="dcterms:W3CDTF">2025-03-24T11:23:00Z</dcterms:created>
  <dcterms:modified xsi:type="dcterms:W3CDTF">2025-04-17T13:48:00Z</dcterms:modified>
</cp:coreProperties>
</file>